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0467D" w14:textId="77777777" w:rsidR="00C4458B" w:rsidRPr="004841F9" w:rsidRDefault="00C4458B" w:rsidP="00C4458B">
      <w:pPr>
        <w:widowControl/>
        <w:adjustRightInd w:val="0"/>
        <w:snapToGrid w:val="0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4841F9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Supplementary Table S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8.</w:t>
      </w:r>
      <w:r w:rsidRPr="004841F9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 The numbers of read counts in the Japanese and German datasets</w:t>
      </w:r>
    </w:p>
    <w:p w14:paraId="61ED045F" w14:textId="77777777" w:rsidR="00C4458B" w:rsidRPr="0039638E" w:rsidRDefault="00C4458B" w:rsidP="00C4458B">
      <w:pPr>
        <w:widowControl/>
        <w:snapToGrid w:val="0"/>
        <w:jc w:val="left"/>
        <w:rPr>
          <w:rFonts w:eastAsia="ＭＳ Ｐゴシック" w:cs="Times New Roman"/>
          <w:b/>
          <w:bCs/>
          <w:color w:val="000000"/>
          <w:kern w:val="0"/>
          <w:sz w:val="22"/>
          <w:szCs w:val="18"/>
        </w:rPr>
      </w:pPr>
    </w:p>
    <w:p w14:paraId="5CCD9DFB" w14:textId="77777777" w:rsidR="00C4458B" w:rsidRPr="004841F9" w:rsidRDefault="00C4458B" w:rsidP="00C4458B">
      <w:pPr>
        <w:widowControl/>
        <w:snapToGrid w:val="0"/>
        <w:jc w:val="right"/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</w:pPr>
      <w:r w:rsidRPr="004841F9">
        <w:rPr>
          <w:rFonts w:ascii="Times New Roman" w:eastAsia="ＭＳ Ｐゴシック" w:hAnsi="Times New Roman" w:cs="Times New Roman"/>
          <w:bCs/>
          <w:color w:val="000000"/>
          <w:kern w:val="0"/>
          <w:sz w:val="24"/>
          <w:szCs w:val="24"/>
        </w:rPr>
        <w:t>(x 1000 read count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2"/>
        <w:gridCol w:w="1143"/>
        <w:gridCol w:w="1143"/>
        <w:gridCol w:w="1143"/>
        <w:gridCol w:w="1143"/>
        <w:gridCol w:w="1140"/>
      </w:tblGrid>
      <w:tr w:rsidR="00C4458B" w:rsidRPr="004841F9" w14:paraId="4D8946A4" w14:textId="77777777" w:rsidTr="00971F1C">
        <w:trPr>
          <w:trHeight w:val="390"/>
        </w:trPr>
        <w:tc>
          <w:tcPr>
            <w:tcW w:w="16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8E7C" w14:textId="77777777" w:rsidR="00C4458B" w:rsidRPr="004841F9" w:rsidRDefault="00C4458B" w:rsidP="00971F1C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 (sample size)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FEE4" w14:textId="77777777" w:rsidR="00C4458B" w:rsidRPr="004841F9" w:rsidRDefault="00C4458B" w:rsidP="00971F1C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547B" w14:textId="77777777" w:rsidR="00C4458B" w:rsidRPr="004841F9" w:rsidRDefault="00C4458B" w:rsidP="00971F1C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E2DA" w14:textId="77777777" w:rsidR="00C4458B" w:rsidRPr="004841F9" w:rsidRDefault="00C4458B" w:rsidP="00971F1C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9BD0" w14:textId="77777777" w:rsidR="00C4458B" w:rsidRPr="004841F9" w:rsidRDefault="00C4458B" w:rsidP="00971F1C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5381" w14:textId="77777777" w:rsidR="00C4458B" w:rsidRPr="004841F9" w:rsidRDefault="00C4458B" w:rsidP="00971F1C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</w:t>
            </w:r>
          </w:p>
        </w:tc>
      </w:tr>
      <w:tr w:rsidR="00C4458B" w:rsidRPr="004841F9" w14:paraId="59AA0B92" w14:textId="77777777" w:rsidTr="00971F1C">
        <w:trPr>
          <w:trHeight w:val="375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E60F" w14:textId="77777777" w:rsidR="00C4458B" w:rsidRPr="004841F9" w:rsidRDefault="00C4458B" w:rsidP="00971F1C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Japan (16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972D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53.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F5D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998E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50.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D453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98.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31D2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3.8</w:t>
            </w:r>
          </w:p>
        </w:tc>
      </w:tr>
      <w:tr w:rsidR="00C4458B" w:rsidRPr="004841F9" w14:paraId="07049D30" w14:textId="77777777" w:rsidTr="00971F1C">
        <w:trPr>
          <w:trHeight w:val="390"/>
        </w:trPr>
        <w:tc>
          <w:tcPr>
            <w:tcW w:w="1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C869" w14:textId="77777777" w:rsidR="00C4458B" w:rsidRPr="004841F9" w:rsidRDefault="00C4458B" w:rsidP="00971F1C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Germany (58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6552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55.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DA52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39.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6C56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64.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CBFA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261.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FA28" w14:textId="77777777" w:rsidR="00C4458B" w:rsidRPr="004841F9" w:rsidRDefault="00C4458B" w:rsidP="00971F1C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841F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63.7</w:t>
            </w:r>
          </w:p>
        </w:tc>
      </w:tr>
    </w:tbl>
    <w:p w14:paraId="570EE6F2" w14:textId="77777777" w:rsidR="009B5BAD" w:rsidRDefault="009B5BAD"/>
    <w:sectPr w:rsidR="009B5B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58B"/>
    <w:rsid w:val="009B5BAD"/>
    <w:rsid w:val="00C4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AD86AC"/>
  <w15:chartTrackingRefBased/>
  <w15:docId w15:val="{0251DA98-2D3F-42F0-B8D8-F75087B4C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5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genet</dc:creator>
  <cp:keywords/>
  <dc:description/>
  <cp:lastModifiedBy>Neurogenet</cp:lastModifiedBy>
  <cp:revision>1</cp:revision>
  <dcterms:created xsi:type="dcterms:W3CDTF">2020-10-07T04:20:00Z</dcterms:created>
  <dcterms:modified xsi:type="dcterms:W3CDTF">2020-10-07T04:23:00Z</dcterms:modified>
</cp:coreProperties>
</file>